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Supplementary Table</w:t>
      </w:r>
    </w:p>
    <w:p w:rsidR="00000000" w:rsidDel="00000000" w:rsidP="00000000" w:rsidRDefault="00000000" w:rsidRPr="00000000" w14:paraId="00000002">
      <w:pPr>
        <w:rPr>
          <w:b w:val="1"/>
          <w:bCs w:val="1"/>
          <w:sz w:val="28"/>
          <w:szCs w:val="2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048.999999999998" w:type="dxa"/>
        <w:jc w:val="center"/>
        <w:tblBorders>
          <w:top w:color="000000" w:space="0" w:sz="0" w:val="nil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268"/>
        <w:gridCol w:w="1701"/>
        <w:gridCol w:w="2694"/>
        <w:gridCol w:w="2693"/>
        <w:gridCol w:w="2693"/>
        <w:tblGridChange w:id="0">
          <w:tblGrid>
            <w:gridCol w:w="2268"/>
            <w:gridCol w:w="1701"/>
            <w:gridCol w:w="2694"/>
            <w:gridCol w:w="2693"/>
            <w:gridCol w:w="2693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8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3041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4"/>
        <w:gridCol w:w="142"/>
        <w:gridCol w:w="3118"/>
        <w:gridCol w:w="1559"/>
        <w:gridCol w:w="2410"/>
        <w:gridCol w:w="2410"/>
        <w:gridCol w:w="3118"/>
        <w:tblGridChange w:id="0">
          <w:tblGrid>
            <w:gridCol w:w="284"/>
            <w:gridCol w:w="142"/>
            <w:gridCol w:w="3118"/>
            <w:gridCol w:w="1559"/>
            <w:gridCol w:w="2410"/>
            <w:gridCol w:w="2410"/>
            <w:gridCol w:w="3118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able S1. Weighted sample characteristics between included and excluded respon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Included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vertAlign w:val="superscript"/>
                <w:rtl w:val="0"/>
              </w:rPr>
              <w:t xml:space="preserve">^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xcluded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xcluded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Uni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stimate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stimate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Weighted/unweighted sample (n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ighbourhood built environm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tabs>
                <w:tab w:val="left" w:leader="none" w:pos="124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tabs>
                <w:tab w:val="left" w:leader="none" w:pos="124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jective walkability (Can-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ized 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 (-0.58 to 1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 (-0.55 to 1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545,785/1,433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eived walkability (PANES-BE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med index 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4.53 (4.33 to 4.72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5.08 (4.88 to 5.27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491,007/918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 deprivation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ized 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2 (-0.02 to -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(-0.01 to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557,163/1,24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cial deprivation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ized 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(-0.00 to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 (0.01 to 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557,163/1,24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port-related - particip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 (38 to 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 (40 to 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586,568/1,436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port-related dur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/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.6 (161.5 to 201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.5 (176.4 to 23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384,655/76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reational - particip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 (46 to 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 (40 to 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585,377/1,44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reational - d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/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4.4 (194.8 to 234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6.3 (179.5 to 313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924,621/623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ciodemographic character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47.0 (46.3 to 47.6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42.7 (41.5 to 44.0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623,375/1,45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75 (71 to 78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59 (53 to 65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401,497/1,41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ital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592,166/1,45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r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55 (50 to 59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44 (40 to 49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dowed/separated/divorc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(19 to 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(19 to 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4 (21 to 27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34 (29 to 39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y children under 15 in ho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 (31 to 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(25 to 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623,375/1,45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rrently working at a jo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67 (65 to 69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55 (48 to 63)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623,375/1,45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y access to a motor veh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 (91 to 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 (80 to 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919,101/864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ded immigra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 (28 to 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 (24 to 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967,792/1,335</w:t>
            </w:r>
          </w:p>
        </w:tc>
      </w:tr>
      <w:tr>
        <w:trPr>
          <w:cantSplit w:val="0"/>
          <w:trHeight w:val="274.9804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nicity - 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 (63 to 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 (53 to 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930,907/1,284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-ALE: Canadian Active Living Environments Index, PANES-BEI: Physical Activity Neighbourhood Environment Scale - Built Environment Index. Statistics Canada survey weights and bootstrap replicates were used. Continuous variables reported as mean and 95% confidence interval, categorical variables reported as percent and 95% confidence interval. </w:t>
            </w:r>
          </w:p>
          <w:p w:rsidR="00000000" w:rsidDel="00000000" w:rsidP="00000000" w:rsidRDefault="00000000" w:rsidRPr="00000000" w14:paraId="000000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lded values indicate no 95% confidence interval overlap.</w:t>
            </w:r>
          </w:p>
          <w:p w:rsidR="00000000" w:rsidDel="00000000" w:rsidP="00000000" w:rsidRDefault="00000000" w:rsidRPr="00000000" w14:paraId="000000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^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Included was a complete case analysis n=16,564,369/3,995 based on no missing data</w:t>
            </w:r>
          </w:p>
          <w:p w:rsidR="00000000" w:rsidDel="00000000" w:rsidP="00000000" w:rsidRDefault="00000000" w:rsidRPr="00000000" w14:paraId="000000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Excluded n varies by characteristic. Participants were excluded if one or more characteristics were missing.</w:t>
            </w:r>
          </w:p>
          <w:p w:rsidR="00000000" w:rsidDel="00000000" w:rsidP="00000000" w:rsidRDefault="00000000" w:rsidRPr="00000000" w14:paraId="000000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andardized scores (z scores)</w:t>
            </w:r>
          </w:p>
          <w:p w:rsidR="00000000" w:rsidDel="00000000" w:rsidP="00000000" w:rsidRDefault="00000000" w:rsidRPr="00000000" w14:paraId="000000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ix questions dichotomised and summed for a range of 0-6.</w:t>
            </w:r>
          </w:p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*Bolded values indicate no confidence interval overlap between included and excluded respondents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3">
      <w:pPr>
        <w:rPr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6" w:type="first"/>
      <w:headerReference r:id="rId7" w:type="even"/>
      <w:footerReference r:id="rId8" w:type="default"/>
      <w:footerReference r:id="rId9" w:type="even"/>
      <w:pgSz w:h="12240" w:w="15840" w:orient="landscape"/>
      <w:pgMar w:bottom="1440" w:top="1440" w:left="1440" w:right="1440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Courier New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2052955" cy="386080"/>
              <wp:effectExtent b="0" l="0" r="0" t="0"/>
              <wp:wrapNone/>
              <wp:docPr descr="Unclassified / Non classifié"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324285" y="3591723"/>
                        <a:ext cx="20434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Aptos" w:cs="Aptos" w:eastAsia="Aptos" w:hAnsi="Aptos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Unclassified / Non classifié</w:t>
                          </w:r>
                        </w:p>
                      </w:txbxContent>
                    </wps:txbx>
                    <wps:bodyPr anchorCtr="0" anchor="t" bIns="0" lIns="0" spcFirstLastPara="1" rIns="25400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2052955" cy="386080"/>
              <wp:effectExtent b="0" l="0" r="0" t="0"/>
              <wp:wrapNone/>
              <wp:docPr descr="Unclassified / Non classifié" id="1" name="image1.png"/>
              <a:graphic>
                <a:graphicData uri="http://schemas.openxmlformats.org/drawingml/2006/picture">
                  <pic:pic>
                    <pic:nvPicPr>
                      <pic:cNvPr descr="Unclassified / Non classifié"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052955" cy="3860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2052955" cy="386080"/>
              <wp:effectExtent b="0" l="0" r="0" t="0"/>
              <wp:wrapNone/>
              <wp:docPr descr="Unclassified / Non classifié" id="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324285" y="3591723"/>
                        <a:ext cx="204343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Aptos" w:cs="Aptos" w:eastAsia="Aptos" w:hAnsi="Aptos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Unclassified / Non classifié</w:t>
                          </w:r>
                        </w:p>
                      </w:txbxContent>
                    </wps:txbx>
                    <wps:bodyPr anchorCtr="0" anchor="t" bIns="0" lIns="0" spcFirstLastPara="1" rIns="25400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2052955" cy="386080"/>
              <wp:effectExtent b="0" l="0" r="0" t="0"/>
              <wp:wrapNone/>
              <wp:docPr descr="Unclassified / Non classifié" id="2" name="image2.png"/>
              <a:graphic>
                <a:graphicData uri="http://schemas.openxmlformats.org/drawingml/2006/picture">
                  <pic:pic>
                    <pic:nvPicPr>
                      <pic:cNvPr descr="Unclassified / Non classifié"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052955" cy="3860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_CA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Calibri" w:cs="Calibri" w:eastAsia="Calibri" w:hAnsi="Calibri"/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header" Target="header2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059df1e,290123a2,652ad6ad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11-19T14:45:19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d1f76023-2192-4963-bc45-1ac54c6c228e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</Properties>
</file>